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FCBFD" w14:textId="77777777" w:rsidR="00122824" w:rsidRDefault="005B2CE1">
      <w:pPr>
        <w:rPr>
          <w:lang w:val="en-GB"/>
        </w:rPr>
      </w:pPr>
    </w:p>
    <w:p w14:paraId="1FE5B906" w14:textId="77777777" w:rsidR="00517B19" w:rsidRDefault="00517B19">
      <w:pPr>
        <w:rPr>
          <w:lang w:val="en-GB"/>
        </w:rPr>
      </w:pPr>
    </w:p>
    <w:tbl>
      <w:tblPr>
        <w:tblW w:w="10241" w:type="dxa"/>
        <w:tblLook w:val="04A0" w:firstRow="1" w:lastRow="0" w:firstColumn="1" w:lastColumn="0" w:noHBand="0" w:noVBand="1"/>
      </w:tblPr>
      <w:tblGrid>
        <w:gridCol w:w="160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796"/>
      </w:tblGrid>
      <w:tr w:rsidR="00517B19" w:rsidRPr="00517B19" w14:paraId="0C7AA498" w14:textId="77777777" w:rsidTr="00517B19">
        <w:trPr>
          <w:trHeight w:val="300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E58E7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Mkhanyakud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659A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9EB8E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CE6D8B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D47DC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CA9F03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2F2A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301B4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5099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CDBD8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DAA19E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7146D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74DE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544228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17B19" w:rsidRPr="00517B19" w14:paraId="74392060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0733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62144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 partners</w:t>
            </w:r>
            <w:proofErr w:type="gramStart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  age</w:t>
            </w:r>
            <w:proofErr w:type="gramEnd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239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40E0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AAFD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60B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D0D6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573E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B386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F8E4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21B2B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17B19" w:rsidRPr="00517B19" w14:paraId="0BF66306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085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1EF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8FCC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4314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120F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A157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62EC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A2D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16C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8484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AD0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7667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223D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495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517B19" w:rsidRPr="00517B19" w14:paraId="17F1AEB0" w14:textId="77777777" w:rsidTr="00517B19">
        <w:trPr>
          <w:trHeight w:val="12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1924F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respondents' age (</w:t>
            </w:r>
            <w:proofErr w:type="spellStart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8BDC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4260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358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81F9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007B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2C0D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BF7F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492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855A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AC08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7CAF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0DE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557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17B19" w:rsidRPr="00517B19" w14:paraId="1A6FC090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939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BDE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BA0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575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671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E96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B44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4FC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315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F5F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38F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B68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525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4FD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2</w:t>
            </w:r>
          </w:p>
        </w:tc>
      </w:tr>
      <w:tr w:rsidR="00517B19" w:rsidRPr="00517B19" w14:paraId="7A610652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2127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A64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D08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AF1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EBF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231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2AA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42A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F58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766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63F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5DF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898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0D8F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2</w:t>
            </w:r>
          </w:p>
        </w:tc>
      </w:tr>
      <w:tr w:rsidR="00517B19" w:rsidRPr="00517B19" w14:paraId="52A71442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82A1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AA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5B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A1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A78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D78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B021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BF4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BFB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914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F01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A5C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8DF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0270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7</w:t>
            </w:r>
          </w:p>
        </w:tc>
      </w:tr>
      <w:tr w:rsidR="00517B19" w:rsidRPr="00517B19" w14:paraId="5B8468C2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0F73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90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8F1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91A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DE5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1A81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B1B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6DB5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836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D2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E66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4AD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291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186F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0</w:t>
            </w:r>
          </w:p>
        </w:tc>
      </w:tr>
      <w:tr w:rsidR="00517B19" w:rsidRPr="00517B19" w14:paraId="67E8DC5D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B40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D99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5E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DF6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36A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50C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A1C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89A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287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B5B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1E6E" w14:textId="3F3CAA8E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B2C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24B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A0F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97EF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</w:t>
            </w:r>
          </w:p>
        </w:tc>
      </w:tr>
      <w:tr w:rsidR="00517B19" w:rsidRPr="00517B19" w14:paraId="6F4E9356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C7AE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4DA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F73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287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202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E6C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817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80E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137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2F4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59B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8D6A" w14:textId="1567DF62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B2C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E89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27EF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</w:t>
            </w:r>
          </w:p>
        </w:tc>
      </w:tr>
      <w:tr w:rsidR="00517B19" w:rsidRPr="00517B19" w14:paraId="432279E1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4BF2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469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501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6DC5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176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89F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7D2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737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8E91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7E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CD5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EC2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74F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3424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517B19" w:rsidRPr="00517B19" w14:paraId="0494EB8B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8FA5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7DC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87D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650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852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DBB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F6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9F3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E50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907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B49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B22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882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8580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517B19" w:rsidRPr="00517B19" w14:paraId="1380D4CC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EA6B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EA2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C25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AFC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C1F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AB4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4D8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732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B9ED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89A5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62E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D0DF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C12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382E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517B19" w:rsidRPr="00517B19" w14:paraId="4E1EC27A" w14:textId="77777777" w:rsidTr="00517B19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5A08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C4C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DC9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301A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3C2B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3EF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78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D2A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CFB1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ABA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39C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AA2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16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A52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517B19" w:rsidRPr="00517B19" w14:paraId="461598D5" w14:textId="77777777" w:rsidTr="00517B19">
        <w:trPr>
          <w:trHeight w:val="32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9F29" w14:textId="77777777" w:rsidR="00517B19" w:rsidRPr="00517B19" w:rsidRDefault="00517B19" w:rsidP="00517B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9D64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F9B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883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F1E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173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9E6E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A8B2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7A20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DFB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2AE6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94F8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B8A7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C87E1" w14:textId="77777777" w:rsidR="00517B19" w:rsidRPr="00517B19" w:rsidRDefault="00517B19" w:rsidP="00517B1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7B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</w:tbl>
    <w:p w14:paraId="4AF7CF68" w14:textId="77777777" w:rsidR="00517B19" w:rsidRPr="00517B19" w:rsidRDefault="00517B19">
      <w:pPr>
        <w:rPr>
          <w:lang w:val="en-GB"/>
        </w:rPr>
      </w:pPr>
    </w:p>
    <w:sectPr w:rsidR="00517B19" w:rsidRPr="00517B19" w:rsidSect="00517B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31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C5731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17B19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2CE1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0C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5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8-03-29T15:41:00Z</dcterms:created>
  <dcterms:modified xsi:type="dcterms:W3CDTF">2018-03-29T15:41:00Z</dcterms:modified>
</cp:coreProperties>
</file>